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4876D31" w:rsidR="00994A3D" w:rsidRPr="00994A3D" w:rsidRDefault="00654E8F" w:rsidP="0001436A">
      <w:pPr>
        <w:pStyle w:val="berschrift1"/>
      </w:pPr>
      <w:r w:rsidRPr="00994A3D">
        <w:t>Supplementary Tables</w:t>
      </w:r>
    </w:p>
    <w:p w14:paraId="6CE67179" w14:textId="6BC8DBD2" w:rsidR="00F731F9" w:rsidRPr="002B4A57" w:rsidRDefault="00F731F9" w:rsidP="00F731F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95213" w:rsidRPr="00305CDA">
        <w:rPr>
          <w:rFonts w:cs="Times New Roman"/>
        </w:rPr>
        <w:t>Pairwise interbreed comparison between the three breeds (DP: Dobermann Pinscher, FB: French Bulldog, PRT: Parson Russell Terrier). The table reports the estimates, standard errors and the p-values.</w:t>
      </w:r>
    </w:p>
    <w:tbl>
      <w:tblPr>
        <w:tblW w:w="7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123"/>
        <w:gridCol w:w="1047"/>
        <w:gridCol w:w="1300"/>
        <w:gridCol w:w="960"/>
      </w:tblGrid>
      <w:tr w:rsidR="00F731F9" w:rsidRPr="00F731F9" w14:paraId="1ED14EDC" w14:textId="77777777" w:rsidTr="00CF32BB">
        <w:trPr>
          <w:trHeight w:val="31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E2509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ramete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3B040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Breed Compariso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156EF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4E899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2505A" w14:textId="58F90410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-</w:t>
            </w: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value</w:t>
            </w:r>
          </w:p>
        </w:tc>
      </w:tr>
      <w:tr w:rsidR="00F731F9" w:rsidRPr="00F731F9" w14:paraId="55252AD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B104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D7DF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7443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04AF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7E76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64</w:t>
            </w:r>
          </w:p>
        </w:tc>
      </w:tr>
      <w:tr w:rsidR="00F731F9" w:rsidRPr="00F731F9" w14:paraId="60FE2F3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E869F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5307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1575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0861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4DFE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58</w:t>
            </w:r>
          </w:p>
        </w:tc>
      </w:tr>
      <w:tr w:rsidR="00F731F9" w:rsidRPr="00F731F9" w14:paraId="25800980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6B88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1376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7650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A912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EA0E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56</w:t>
            </w:r>
          </w:p>
        </w:tc>
      </w:tr>
      <w:tr w:rsidR="00F731F9" w:rsidRPr="00F731F9" w14:paraId="456EC487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93AD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2D43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4562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B543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A7A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69</w:t>
            </w:r>
          </w:p>
        </w:tc>
      </w:tr>
      <w:tr w:rsidR="00F731F9" w:rsidRPr="00F731F9" w14:paraId="38317D7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6497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DD6B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3EF7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B9A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F782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1</w:t>
            </w:r>
          </w:p>
        </w:tc>
      </w:tr>
      <w:tr w:rsidR="00F731F9" w:rsidRPr="00F731F9" w14:paraId="0C7E8C8E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A7C78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F4D5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78F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A7ED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07D9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01</w:t>
            </w:r>
          </w:p>
        </w:tc>
      </w:tr>
      <w:tr w:rsidR="00F731F9" w:rsidRPr="00F731F9" w14:paraId="00059168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2EBB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AEC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626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C269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2586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26</w:t>
            </w:r>
          </w:p>
        </w:tc>
      </w:tr>
      <w:tr w:rsidR="00F731F9" w:rsidRPr="00F731F9" w14:paraId="2D3A0CC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A7E22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CB64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AD3E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14C9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3413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07</w:t>
            </w:r>
          </w:p>
        </w:tc>
      </w:tr>
      <w:tr w:rsidR="00F731F9" w:rsidRPr="00F731F9" w14:paraId="7C09C8FD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9563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D0B4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60BA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9678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63EF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58</w:t>
            </w:r>
          </w:p>
        </w:tc>
      </w:tr>
      <w:tr w:rsidR="00F731F9" w:rsidRPr="00F731F9" w14:paraId="0EC62EF7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EBC4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9D56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C693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29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67E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6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7EB9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</w:t>
            </w:r>
          </w:p>
        </w:tc>
      </w:tr>
      <w:tr w:rsidR="00F731F9" w:rsidRPr="00F731F9" w14:paraId="71BE1A6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04802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59B3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012D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525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F08F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6A25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</w:t>
            </w:r>
          </w:p>
        </w:tc>
      </w:tr>
      <w:tr w:rsidR="00F731F9" w:rsidRPr="00F731F9" w14:paraId="20FA8C35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07B4F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62F9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C6EB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95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18CB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162D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56</w:t>
            </w:r>
          </w:p>
        </w:tc>
      </w:tr>
      <w:tr w:rsidR="00F731F9" w:rsidRPr="00F731F9" w14:paraId="6A3E012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1918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83AA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E563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39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E04A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6170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8</w:t>
            </w:r>
          </w:p>
        </w:tc>
      </w:tr>
      <w:tr w:rsidR="00F731F9" w:rsidRPr="00F731F9" w14:paraId="1B5C183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FAD1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D78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90D0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35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61EE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8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CA82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1</w:t>
            </w:r>
          </w:p>
        </w:tc>
      </w:tr>
      <w:tr w:rsidR="00F731F9" w:rsidRPr="00F731F9" w14:paraId="32C2D5DE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1A2FC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8B74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A0B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18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DAE7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A3DD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0</w:t>
            </w:r>
          </w:p>
        </w:tc>
      </w:tr>
      <w:tr w:rsidR="00F731F9" w:rsidRPr="00F731F9" w14:paraId="1270436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93760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4806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DD0C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FE79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38E2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30</w:t>
            </w:r>
          </w:p>
        </w:tc>
      </w:tr>
      <w:tr w:rsidR="00F731F9" w:rsidRPr="00F731F9" w14:paraId="5BD0677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D6C83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AF0B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927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DC8D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E842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70</w:t>
            </w:r>
          </w:p>
        </w:tc>
      </w:tr>
      <w:tr w:rsidR="00F731F9" w:rsidRPr="00F731F9" w14:paraId="0C701D7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1D386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8FBB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E705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82B3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EE1F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6</w:t>
            </w:r>
          </w:p>
        </w:tc>
      </w:tr>
      <w:tr w:rsidR="00F731F9" w:rsidRPr="00F731F9" w14:paraId="24C50E58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2762C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5527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AA2B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FF78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7DBB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35</w:t>
            </w:r>
          </w:p>
        </w:tc>
      </w:tr>
      <w:tr w:rsidR="00F731F9" w:rsidRPr="00F731F9" w14:paraId="3CA7B2C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3FA0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C5B0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E08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AAC7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68DB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93</w:t>
            </w:r>
          </w:p>
        </w:tc>
      </w:tr>
      <w:tr w:rsidR="00F731F9" w:rsidRPr="00F731F9" w14:paraId="0AB7472F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8305C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0F8E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D74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7D58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8476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52</w:t>
            </w:r>
          </w:p>
        </w:tc>
      </w:tr>
      <w:tr w:rsidR="00F731F9" w:rsidRPr="00F731F9" w14:paraId="7DB23C03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327B9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D0FF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9B5E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43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4CDA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1DB2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55</w:t>
            </w:r>
          </w:p>
        </w:tc>
      </w:tr>
      <w:tr w:rsidR="00F731F9" w:rsidRPr="00F731F9" w14:paraId="458FA12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54A3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9F1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DE1A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46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7379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B4C0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</w:t>
            </w:r>
          </w:p>
        </w:tc>
      </w:tr>
      <w:tr w:rsidR="00F731F9" w:rsidRPr="00F731F9" w14:paraId="54B0C72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6000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BE27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C95F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02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347A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0C0C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37</w:t>
            </w:r>
          </w:p>
        </w:tc>
      </w:tr>
      <w:tr w:rsidR="00F731F9" w:rsidRPr="00F731F9" w14:paraId="360F334F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D5A8E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1EB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08EA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C6DC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C93C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1</w:t>
            </w:r>
          </w:p>
        </w:tc>
      </w:tr>
      <w:tr w:rsidR="00F731F9" w:rsidRPr="00F731F9" w14:paraId="39F6C39E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01FA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840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171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83F0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B4D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03</w:t>
            </w:r>
          </w:p>
        </w:tc>
      </w:tr>
      <w:tr w:rsidR="00F731F9" w:rsidRPr="00F731F9" w14:paraId="3EA1BD45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B4A6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15E1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3F6B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8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B50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7D8B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9</w:t>
            </w:r>
          </w:p>
        </w:tc>
      </w:tr>
      <w:tr w:rsidR="00F731F9" w:rsidRPr="00F731F9" w14:paraId="0E486FBF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E6E34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9BAC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FA05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9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E6A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7760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1</w:t>
            </w:r>
          </w:p>
        </w:tc>
      </w:tr>
      <w:tr w:rsidR="00F731F9" w:rsidRPr="00F731F9" w14:paraId="0DAF7710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F3AD8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413C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7213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3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3159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072C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2</w:t>
            </w:r>
          </w:p>
        </w:tc>
      </w:tr>
      <w:tr w:rsidR="00F731F9" w:rsidRPr="00F731F9" w14:paraId="769549A7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75A9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AE1B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11BC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0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4021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0901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2</w:t>
            </w:r>
          </w:p>
        </w:tc>
      </w:tr>
      <w:tr w:rsidR="00F731F9" w:rsidRPr="00F731F9" w14:paraId="087F6612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37707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1AB1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D7DD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1EEA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C9FE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45</w:t>
            </w:r>
          </w:p>
        </w:tc>
      </w:tr>
      <w:tr w:rsidR="00F731F9" w:rsidRPr="00F731F9" w14:paraId="63A13E77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7B6B6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3FE0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4069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985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AE28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63</w:t>
            </w:r>
          </w:p>
        </w:tc>
      </w:tr>
      <w:tr w:rsidR="00F731F9" w:rsidRPr="00F731F9" w14:paraId="50EE5C7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E64AE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lastRenderedPageBreak/>
              <w:t>T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33F9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E03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77FF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4B0C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75</w:t>
            </w:r>
          </w:p>
        </w:tc>
      </w:tr>
      <w:tr w:rsidR="00F731F9" w:rsidRPr="00F731F9" w14:paraId="7CBFE44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5D43F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4A68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8BE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85CC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D520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40</w:t>
            </w:r>
          </w:p>
        </w:tc>
      </w:tr>
      <w:tr w:rsidR="00F731F9" w:rsidRPr="00F731F9" w14:paraId="0952EBD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5518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6A5C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394E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E75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9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BEAF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0</w:t>
            </w:r>
          </w:p>
        </w:tc>
      </w:tr>
      <w:tr w:rsidR="00F731F9" w:rsidRPr="00F731F9" w14:paraId="4F81A67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2D66B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AB11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83F5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6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35FE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CC3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23</w:t>
            </w:r>
          </w:p>
        </w:tc>
      </w:tr>
      <w:tr w:rsidR="00F731F9" w:rsidRPr="00F731F9" w14:paraId="2436F7D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DBCB1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237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CA4F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045D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4C50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77</w:t>
            </w:r>
          </w:p>
        </w:tc>
      </w:tr>
      <w:tr w:rsidR="00F731F9" w:rsidRPr="00F731F9" w14:paraId="1B83D9E0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CF586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EA0E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FE77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0358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0A0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67</w:t>
            </w:r>
          </w:p>
        </w:tc>
      </w:tr>
      <w:tr w:rsidR="00F731F9" w:rsidRPr="00F731F9" w14:paraId="3DB5D21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4A367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A07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CD4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FBA5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B7EA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03</w:t>
            </w:r>
          </w:p>
        </w:tc>
      </w:tr>
      <w:tr w:rsidR="00F731F9" w:rsidRPr="00F731F9" w14:paraId="6B21F17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49698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29AE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DDD4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F98B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1BE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46</w:t>
            </w:r>
          </w:p>
        </w:tc>
      </w:tr>
      <w:tr w:rsidR="00F731F9" w:rsidRPr="00F731F9" w14:paraId="3438414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3A255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9D9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9A6A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ABF2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4832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03</w:t>
            </w:r>
          </w:p>
        </w:tc>
      </w:tr>
      <w:tr w:rsidR="00F731F9" w:rsidRPr="00F731F9" w14:paraId="07ED19F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D90B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BEB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1F3E7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D01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8EC46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48</w:t>
            </w:r>
          </w:p>
        </w:tc>
      </w:tr>
      <w:tr w:rsidR="00F731F9" w:rsidRPr="00F731F9" w14:paraId="5AB1C7B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08E43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6F5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365F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ACD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0BA8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19</w:t>
            </w:r>
          </w:p>
        </w:tc>
      </w:tr>
      <w:tr w:rsidR="00F731F9" w:rsidRPr="00F731F9" w14:paraId="35D7D183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482B3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FED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2CBA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A2C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CD08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20</w:t>
            </w:r>
          </w:p>
        </w:tc>
      </w:tr>
      <w:tr w:rsidR="00F731F9" w:rsidRPr="00F731F9" w14:paraId="69B34EA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8D509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9FEC2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F380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4954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4B2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6</w:t>
            </w:r>
          </w:p>
        </w:tc>
      </w:tr>
      <w:tr w:rsidR="00F731F9" w:rsidRPr="00F731F9" w14:paraId="73E67528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DDC9D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42CA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87F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CAC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2146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9</w:t>
            </w:r>
          </w:p>
        </w:tc>
      </w:tr>
      <w:tr w:rsidR="00F731F9" w:rsidRPr="00F731F9" w14:paraId="1DE63F1F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297E8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8231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7E52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FE0C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F7F5F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8</w:t>
            </w:r>
          </w:p>
        </w:tc>
      </w:tr>
      <w:tr w:rsidR="00F731F9" w:rsidRPr="00F731F9" w14:paraId="1D2DF7D2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0596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2E01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CC9F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D1EA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E24FE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4</w:t>
            </w:r>
          </w:p>
        </w:tc>
      </w:tr>
      <w:tr w:rsidR="00F731F9" w:rsidRPr="00F731F9" w14:paraId="220A5C1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88FB1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4BBD4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6892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7C461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8DB5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4</w:t>
            </w:r>
          </w:p>
        </w:tc>
      </w:tr>
      <w:tr w:rsidR="00F731F9" w:rsidRPr="00F731F9" w14:paraId="12A48E00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7C3B5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C8583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AF2CB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13E6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48590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62</w:t>
            </w:r>
          </w:p>
        </w:tc>
      </w:tr>
      <w:tr w:rsidR="00F731F9" w:rsidRPr="00F731F9" w14:paraId="574FFDB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861AD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1538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2EA59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2C7A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81D7C" w14:textId="77777777" w:rsidR="00F731F9" w:rsidRPr="00F731F9" w:rsidRDefault="00F731F9" w:rsidP="00F731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F731F9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52</w:t>
            </w:r>
          </w:p>
        </w:tc>
      </w:tr>
    </w:tbl>
    <w:p w14:paraId="12FD484B" w14:textId="77777777" w:rsidR="00AD4157" w:rsidRDefault="00AD4157" w:rsidP="00654E8F">
      <w:pPr>
        <w:spacing w:before="240"/>
        <w:rPr>
          <w:rFonts w:cs="Times New Roman"/>
          <w:b/>
          <w:szCs w:val="24"/>
        </w:rPr>
      </w:pPr>
    </w:p>
    <w:p w14:paraId="58F1AED1" w14:textId="5FD1E9A5" w:rsidR="00DE23E8" w:rsidRDefault="004429AB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 w:rsidR="00195213" w:rsidRPr="00305CDA">
        <w:rPr>
          <w:rFonts w:cs="Times New Roman"/>
        </w:rPr>
        <w:t>Pairwise interbreed comparison between DP, FB and PR the three breeds (DP: Dobermann Pinscher, FB: French Bulldog, PRT: Parson Russell Terrier), with body weight included as a covariate. The table reports the estimates, standard errors and p-values.</w:t>
      </w:r>
    </w:p>
    <w:tbl>
      <w:tblPr>
        <w:tblW w:w="7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123"/>
        <w:gridCol w:w="1047"/>
        <w:gridCol w:w="1344"/>
        <w:gridCol w:w="992"/>
      </w:tblGrid>
      <w:tr w:rsidR="006571D6" w:rsidRPr="006571D6" w14:paraId="15E29A05" w14:textId="77777777" w:rsidTr="00CF32BB">
        <w:trPr>
          <w:trHeight w:val="312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6CB53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ramete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7095E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Breed Compariso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3D57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stimat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0736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A7C2A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-value</w:t>
            </w:r>
          </w:p>
        </w:tc>
      </w:tr>
      <w:tr w:rsidR="006571D6" w:rsidRPr="006571D6" w14:paraId="02E3F1E3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3B6B2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9F5D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8B73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.2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A3DE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4CCD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63</w:t>
            </w:r>
          </w:p>
        </w:tc>
      </w:tr>
      <w:tr w:rsidR="006571D6" w:rsidRPr="006571D6" w14:paraId="78D8773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33C6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0F1F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F8AA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5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67D5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40CB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12</w:t>
            </w:r>
          </w:p>
        </w:tc>
      </w:tr>
      <w:tr w:rsidR="006571D6" w:rsidRPr="006571D6" w14:paraId="15BFD475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336D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B2A9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D0EC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.6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168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5126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7</w:t>
            </w:r>
          </w:p>
        </w:tc>
      </w:tr>
      <w:tr w:rsidR="006571D6" w:rsidRPr="006571D6" w14:paraId="35169C5E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465A9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DC3F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2EF3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FAB5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D998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86</w:t>
            </w:r>
          </w:p>
        </w:tc>
      </w:tr>
      <w:tr w:rsidR="006571D6" w:rsidRPr="006571D6" w14:paraId="0D0453BD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985F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4F09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F33A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D3E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81CC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40</w:t>
            </w:r>
          </w:p>
        </w:tc>
      </w:tr>
      <w:tr w:rsidR="006571D6" w:rsidRPr="006571D6" w14:paraId="3CF0130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D268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C74C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6E2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5A32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2089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62</w:t>
            </w:r>
          </w:p>
        </w:tc>
      </w:tr>
      <w:tr w:rsidR="006571D6" w:rsidRPr="006571D6" w14:paraId="7ACD6783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781C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BC2D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F318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4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C36C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3A3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97</w:t>
            </w:r>
          </w:p>
        </w:tc>
      </w:tr>
      <w:tr w:rsidR="006571D6" w:rsidRPr="006571D6" w14:paraId="748D66ED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90AB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C1D1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5C23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7B7C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22F4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4</w:t>
            </w:r>
          </w:p>
        </w:tc>
      </w:tr>
      <w:tr w:rsidR="006571D6" w:rsidRPr="006571D6" w14:paraId="1B9B80C2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276A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EB58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6627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D57E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355B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36</w:t>
            </w:r>
          </w:p>
        </w:tc>
      </w:tr>
      <w:tr w:rsidR="006571D6" w:rsidRPr="006571D6" w14:paraId="3B1EF12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4C42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5090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8C9C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76.4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CEE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6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A63A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77</w:t>
            </w:r>
          </w:p>
        </w:tc>
      </w:tr>
      <w:tr w:rsidR="006571D6" w:rsidRPr="006571D6" w14:paraId="0517F84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16A1C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96F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3AB5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86.0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0F1E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6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C5DD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91</w:t>
            </w:r>
          </w:p>
        </w:tc>
      </w:tr>
      <w:tr w:rsidR="006571D6" w:rsidRPr="006571D6" w14:paraId="14AC76B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CEEC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1DFA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CDCF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9.5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5890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5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7C71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87</w:t>
            </w:r>
          </w:p>
        </w:tc>
      </w:tr>
      <w:tr w:rsidR="006571D6" w:rsidRPr="006571D6" w14:paraId="1A87997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535CB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AE1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812E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7.9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E9E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7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B708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92</w:t>
            </w:r>
          </w:p>
        </w:tc>
      </w:tr>
      <w:tr w:rsidR="006571D6" w:rsidRPr="006571D6" w14:paraId="0CA8791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7688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3193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BB9C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3.2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232B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7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FD41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13</w:t>
            </w:r>
          </w:p>
        </w:tc>
      </w:tr>
      <w:tr w:rsidR="006571D6" w:rsidRPr="006571D6" w14:paraId="7613541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3AD94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lastRenderedPageBreak/>
              <w:t>PE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F264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D552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.6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8D3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9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A75B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9</w:t>
            </w:r>
          </w:p>
        </w:tc>
      </w:tr>
      <w:tr w:rsidR="006571D6" w:rsidRPr="006571D6" w14:paraId="472458FF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8E937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BCEE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CBD1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E36E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195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81</w:t>
            </w:r>
          </w:p>
        </w:tc>
      </w:tr>
      <w:tr w:rsidR="006571D6" w:rsidRPr="006571D6" w14:paraId="7708A2D7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7124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5910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A765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C08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985A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000</w:t>
            </w:r>
          </w:p>
        </w:tc>
      </w:tr>
      <w:tr w:rsidR="006571D6" w:rsidRPr="006571D6" w14:paraId="37690698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5C102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3D64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00D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0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C0D0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D44E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56</w:t>
            </w:r>
          </w:p>
        </w:tc>
      </w:tr>
      <w:tr w:rsidR="006571D6" w:rsidRPr="006571D6" w14:paraId="643BA194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2EC34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6F86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541D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9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ACF0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64E0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61</w:t>
            </w:r>
          </w:p>
        </w:tc>
      </w:tr>
      <w:tr w:rsidR="006571D6" w:rsidRPr="006571D6" w14:paraId="1037CEB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B2987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FBDB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DB69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4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F05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BDF0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19</w:t>
            </w:r>
          </w:p>
        </w:tc>
      </w:tr>
      <w:tr w:rsidR="006571D6" w:rsidRPr="006571D6" w14:paraId="5DF73BD4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01D45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AE3B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FD25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C65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F20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05</w:t>
            </w:r>
          </w:p>
        </w:tc>
      </w:tr>
      <w:tr w:rsidR="006571D6" w:rsidRPr="006571D6" w14:paraId="20F61967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BF17D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1AB0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B205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68.6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523C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6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E95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47</w:t>
            </w:r>
          </w:p>
        </w:tc>
      </w:tr>
      <w:tr w:rsidR="006571D6" w:rsidRPr="006571D6" w14:paraId="67DC967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394EC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D66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A95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41.7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0C8E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4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8AB3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75</w:t>
            </w:r>
          </w:p>
        </w:tc>
      </w:tr>
      <w:tr w:rsidR="006571D6" w:rsidRPr="006571D6" w14:paraId="4701FB32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857CC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1539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55A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6.8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084B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790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87</w:t>
            </w:r>
          </w:p>
        </w:tc>
      </w:tr>
      <w:tr w:rsidR="006571D6" w:rsidRPr="006571D6" w14:paraId="7CBE46AD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0E933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28DF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CB5D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.8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8B7A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B0EA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33</w:t>
            </w:r>
          </w:p>
        </w:tc>
      </w:tr>
      <w:tr w:rsidR="006571D6" w:rsidRPr="006571D6" w14:paraId="4CEEE03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AA608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5A9F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5D51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.5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D09A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8494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70</w:t>
            </w:r>
          </w:p>
        </w:tc>
      </w:tr>
      <w:tr w:rsidR="006571D6" w:rsidRPr="006571D6" w14:paraId="4E1AF9DD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C47C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AF7D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86D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3.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8E7C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B3C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32</w:t>
            </w:r>
          </w:p>
        </w:tc>
      </w:tr>
      <w:tr w:rsidR="006571D6" w:rsidRPr="006571D6" w14:paraId="06750894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F076F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C55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30AC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98.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047A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7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E50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99</w:t>
            </w:r>
          </w:p>
        </w:tc>
      </w:tr>
      <w:tr w:rsidR="006571D6" w:rsidRPr="006571D6" w14:paraId="0404E1C2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D6DBF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1C0D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BD3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9.7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7EC8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46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DEB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86</w:t>
            </w:r>
          </w:p>
        </w:tc>
      </w:tr>
      <w:tr w:rsidR="006571D6" w:rsidRPr="006571D6" w14:paraId="647CE67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5589B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050A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3BC9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48.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79C9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1B1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6</w:t>
            </w:r>
          </w:p>
        </w:tc>
      </w:tr>
      <w:tr w:rsidR="006571D6" w:rsidRPr="006571D6" w14:paraId="29ECB32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A29FF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0028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CC9A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2089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0E77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9</w:t>
            </w:r>
          </w:p>
        </w:tc>
      </w:tr>
      <w:tr w:rsidR="006571D6" w:rsidRPr="006571D6" w14:paraId="0C0364F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A26B0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1202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A15D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38A2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7DFD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3</w:t>
            </w:r>
          </w:p>
        </w:tc>
      </w:tr>
      <w:tr w:rsidR="006571D6" w:rsidRPr="006571D6" w14:paraId="7F0312EE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54F7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6C1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4CF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244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C7AE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54</w:t>
            </w:r>
          </w:p>
        </w:tc>
      </w:tr>
      <w:tr w:rsidR="006571D6" w:rsidRPr="006571D6" w14:paraId="0063920F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A24B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EEB2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0D6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2.5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12B8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7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F224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41</w:t>
            </w:r>
          </w:p>
        </w:tc>
      </w:tr>
      <w:tr w:rsidR="006571D6" w:rsidRPr="006571D6" w14:paraId="54FE4C6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E6F1C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950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889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.2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312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1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4571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99</w:t>
            </w:r>
          </w:p>
        </w:tc>
      </w:tr>
      <w:tr w:rsidR="006571D6" w:rsidRPr="006571D6" w14:paraId="3239B6B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6AC1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5CF6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118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9.2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3C01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8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DACC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12</w:t>
            </w:r>
          </w:p>
        </w:tc>
      </w:tr>
      <w:tr w:rsidR="006571D6" w:rsidRPr="006571D6" w14:paraId="25746CA0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2275E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1CAF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4AB2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.6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75C0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13B7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08</w:t>
            </w:r>
          </w:p>
        </w:tc>
      </w:tr>
      <w:tr w:rsidR="006571D6" w:rsidRPr="006571D6" w14:paraId="0F5DAA10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7808C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554D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3BB7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4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B2FB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C8B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8</w:t>
            </w:r>
          </w:p>
        </w:tc>
      </w:tr>
      <w:tr w:rsidR="006571D6" w:rsidRPr="006571D6" w14:paraId="2764218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51E74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262D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8A7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747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9B72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08</w:t>
            </w:r>
          </w:p>
        </w:tc>
      </w:tr>
      <w:tr w:rsidR="006571D6" w:rsidRPr="006571D6" w14:paraId="42169FDA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7AB2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F142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5BD9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.9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823F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7FB0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77</w:t>
            </w:r>
          </w:p>
        </w:tc>
      </w:tr>
      <w:tr w:rsidR="006571D6" w:rsidRPr="006571D6" w14:paraId="34A2965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FF334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F16C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92D4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.6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BC38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9FD9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41</w:t>
            </w:r>
          </w:p>
        </w:tc>
      </w:tr>
      <w:tr w:rsidR="006571D6" w:rsidRPr="006571D6" w14:paraId="66F7ACFC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E9DE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CDBB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6072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D067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DA59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82</w:t>
            </w:r>
          </w:p>
        </w:tc>
      </w:tr>
      <w:tr w:rsidR="006571D6" w:rsidRPr="006571D6" w14:paraId="20D705D9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B432D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010A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C356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977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1E6F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8</w:t>
            </w:r>
          </w:p>
        </w:tc>
      </w:tr>
      <w:tr w:rsidR="006571D6" w:rsidRPr="006571D6" w14:paraId="31301193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08276D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796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676F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E13B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7C36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2</w:t>
            </w:r>
          </w:p>
        </w:tc>
      </w:tr>
      <w:tr w:rsidR="006571D6" w:rsidRPr="006571D6" w14:paraId="3222B091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1EEF00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3881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A052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0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44E4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B107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64</w:t>
            </w:r>
          </w:p>
        </w:tc>
      </w:tr>
      <w:tr w:rsidR="006571D6" w:rsidRPr="006571D6" w14:paraId="087D4AA3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DC8BB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8813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1C22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7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2C56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B31A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0</w:t>
            </w:r>
          </w:p>
        </w:tc>
      </w:tr>
      <w:tr w:rsidR="006571D6" w:rsidRPr="006571D6" w14:paraId="3E7D9DD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A4F6B4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926A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D285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3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1709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A1D2A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0</w:t>
            </w:r>
          </w:p>
        </w:tc>
      </w:tr>
      <w:tr w:rsidR="006571D6" w:rsidRPr="006571D6" w14:paraId="6DF3772B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1D02D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1F13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02E1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4F109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FC77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61</w:t>
            </w:r>
          </w:p>
        </w:tc>
      </w:tr>
      <w:tr w:rsidR="006571D6" w:rsidRPr="006571D6" w14:paraId="7F349D88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F9825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C901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0BB98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65A6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D6A52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97</w:t>
            </w:r>
          </w:p>
        </w:tc>
      </w:tr>
      <w:tr w:rsidR="006571D6" w:rsidRPr="006571D6" w14:paraId="57AFA306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8C712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CC93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12997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5461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DED91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38</w:t>
            </w:r>
          </w:p>
        </w:tc>
      </w:tr>
      <w:tr w:rsidR="006571D6" w:rsidRPr="006571D6" w14:paraId="7F312482" w14:textId="77777777" w:rsidTr="00CF32BB">
        <w:trPr>
          <w:trHeight w:val="312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E04BC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54D3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AE2CB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B4BCF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7F14E" w14:textId="77777777" w:rsidR="006571D6" w:rsidRPr="006571D6" w:rsidRDefault="006571D6" w:rsidP="006571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6571D6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69</w:t>
            </w:r>
          </w:p>
        </w:tc>
      </w:tr>
    </w:tbl>
    <w:p w14:paraId="090C894D" w14:textId="77777777" w:rsidR="006571D6" w:rsidRPr="004429AB" w:rsidRDefault="006571D6" w:rsidP="00654E8F">
      <w:pPr>
        <w:spacing w:before="240"/>
      </w:pPr>
    </w:p>
    <w:p w14:paraId="4958F143" w14:textId="339C4EB6" w:rsidR="004429AB" w:rsidRDefault="004429AB" w:rsidP="00654E8F">
      <w:pPr>
        <w:spacing w:before="240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95213" w:rsidRPr="00305CDA">
        <w:rPr>
          <w:rFonts w:cs="Times New Roman"/>
        </w:rPr>
        <w:t>Pairwise interbreed comparison between the three breeds (DP: Dobermann Pinscher, FB: French Bulldog, PRT: Parson Russell Terrier), with age included as a covariate. The table reports the estimates, standard errors and the p-values</w:t>
      </w:r>
      <w:r w:rsidR="00195213">
        <w:rPr>
          <w:rFonts w:cs="Times New Roman"/>
        </w:rPr>
        <w:t>.</w:t>
      </w:r>
    </w:p>
    <w:tbl>
      <w:tblPr>
        <w:tblW w:w="7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127"/>
        <w:gridCol w:w="1047"/>
        <w:gridCol w:w="1363"/>
        <w:gridCol w:w="992"/>
      </w:tblGrid>
      <w:tr w:rsidR="004429AB" w:rsidRPr="004429AB" w14:paraId="66F3875C" w14:textId="77777777" w:rsidTr="00CF32BB">
        <w:trPr>
          <w:trHeight w:val="3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73BBF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FE503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Breed Compariso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7256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stimat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42530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7739D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-value</w:t>
            </w:r>
          </w:p>
        </w:tc>
      </w:tr>
      <w:tr w:rsidR="004429AB" w:rsidRPr="004429AB" w14:paraId="57118265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9CB77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7A21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2B70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0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483D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02D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9</w:t>
            </w:r>
          </w:p>
        </w:tc>
      </w:tr>
      <w:tr w:rsidR="004429AB" w:rsidRPr="004429AB" w14:paraId="554B0AB9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C439A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58BA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B250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.5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9B4C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8E16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71</w:t>
            </w:r>
          </w:p>
        </w:tc>
      </w:tr>
      <w:tr w:rsidR="004429AB" w:rsidRPr="004429AB" w14:paraId="1165C477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735C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B4B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DAA7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.5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2C34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B096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3</w:t>
            </w:r>
          </w:p>
        </w:tc>
      </w:tr>
      <w:tr w:rsidR="004429AB" w:rsidRPr="004429AB" w14:paraId="098A8472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2EB43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56C0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9A5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3EC3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A37C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85</w:t>
            </w:r>
          </w:p>
        </w:tc>
      </w:tr>
      <w:tr w:rsidR="004429AB" w:rsidRPr="004429AB" w14:paraId="144B730E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07B0E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A5D3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6016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FEB9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EA5C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32</w:t>
            </w:r>
          </w:p>
        </w:tc>
      </w:tr>
      <w:tr w:rsidR="004429AB" w:rsidRPr="004429AB" w14:paraId="25DCF98B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89A1C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n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0F46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D502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923F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8F5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16</w:t>
            </w:r>
          </w:p>
        </w:tc>
      </w:tr>
      <w:tr w:rsidR="004429AB" w:rsidRPr="004429AB" w14:paraId="17A9B172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5E0EA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50F9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49F9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AA45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901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58</w:t>
            </w:r>
          </w:p>
        </w:tc>
      </w:tr>
      <w:tr w:rsidR="004429AB" w:rsidRPr="004429AB" w14:paraId="4B6B4537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09310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A2EA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DCD4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A327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E756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5</w:t>
            </w:r>
          </w:p>
        </w:tc>
      </w:tr>
      <w:tr w:rsidR="004429AB" w:rsidRPr="004429AB" w14:paraId="66C33073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4B236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A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ADB4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ADBC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48E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0413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29</w:t>
            </w:r>
          </w:p>
        </w:tc>
      </w:tr>
      <w:tr w:rsidR="004429AB" w:rsidRPr="004429AB" w14:paraId="10FD7BA8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DB9FB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BFF0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2D86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26.5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4B7B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8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9C31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</w:t>
            </w:r>
          </w:p>
        </w:tc>
      </w:tr>
      <w:tr w:rsidR="004429AB" w:rsidRPr="004429AB" w14:paraId="68F8BEC3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DA80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359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C763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519.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F0B7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6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DF7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</w:t>
            </w:r>
          </w:p>
        </w:tc>
      </w:tr>
      <w:tr w:rsidR="004429AB" w:rsidRPr="004429AB" w14:paraId="691DF8CA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BB1E8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ED2C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9A6F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92.9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716D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3158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96</w:t>
            </w:r>
          </w:p>
        </w:tc>
      </w:tr>
      <w:tr w:rsidR="004429AB" w:rsidRPr="004429AB" w14:paraId="014DB540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DE5D4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D95A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41E1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51.9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2FEB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B2B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5</w:t>
            </w:r>
          </w:p>
        </w:tc>
      </w:tr>
      <w:tr w:rsidR="004429AB" w:rsidRPr="004429AB" w14:paraId="28CD7E1A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2F0B4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0710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CA41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379.9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F212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7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298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1</w:t>
            </w:r>
          </w:p>
        </w:tc>
      </w:tr>
      <w:tr w:rsidR="004429AB" w:rsidRPr="004429AB" w14:paraId="2EC6605B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B7A6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445F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C1E1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27.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507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4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8EBA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43</w:t>
            </w:r>
          </w:p>
        </w:tc>
      </w:tr>
      <w:tr w:rsidR="004429AB" w:rsidRPr="004429AB" w14:paraId="04B92F1E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B5D5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8F47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6C6C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59D4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0BCD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4</w:t>
            </w:r>
          </w:p>
        </w:tc>
      </w:tr>
      <w:tr w:rsidR="004429AB" w:rsidRPr="004429AB" w14:paraId="6665A40B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514F9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33F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4266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1322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CDC2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4</w:t>
            </w:r>
          </w:p>
        </w:tc>
      </w:tr>
      <w:tr w:rsidR="004429AB" w:rsidRPr="004429AB" w14:paraId="1D425615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333E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B130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7271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3E59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AC5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67</w:t>
            </w:r>
          </w:p>
        </w:tc>
      </w:tr>
      <w:tr w:rsidR="004429AB" w:rsidRPr="004429AB" w14:paraId="5ABFACE2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ED1A6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AB2C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D34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A900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50CF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78</w:t>
            </w:r>
          </w:p>
        </w:tc>
      </w:tr>
      <w:tr w:rsidR="004429AB" w:rsidRPr="004429AB" w14:paraId="1951ED83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5840A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6203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F938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AC9C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C92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3</w:t>
            </w:r>
          </w:p>
        </w:tc>
      </w:tr>
      <w:tr w:rsidR="004429AB" w:rsidRPr="004429AB" w14:paraId="36E9C19B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1817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D25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2A6F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CAE6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2FE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0</w:t>
            </w:r>
          </w:p>
        </w:tc>
      </w:tr>
      <w:tr w:rsidR="004429AB" w:rsidRPr="004429AB" w14:paraId="69367277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5277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8812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D5D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52.6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A773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1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3D9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8</w:t>
            </w:r>
          </w:p>
        </w:tc>
      </w:tr>
      <w:tr w:rsidR="004429AB" w:rsidRPr="004429AB" w14:paraId="5A627F39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D22A4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DBB7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DA8D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62.6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3D79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9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2834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0</w:t>
            </w:r>
          </w:p>
        </w:tc>
      </w:tr>
      <w:tr w:rsidR="004429AB" w:rsidRPr="004429AB" w14:paraId="20CFD7F4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79E6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F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4901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87E7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09.9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7CF2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3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3E39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10</w:t>
            </w:r>
          </w:p>
        </w:tc>
      </w:tr>
      <w:tr w:rsidR="004429AB" w:rsidRPr="004429AB" w14:paraId="61F9DD59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9C5DE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D5A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FC32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.2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F83F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5924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5</w:t>
            </w:r>
          </w:p>
        </w:tc>
      </w:tr>
      <w:tr w:rsidR="004429AB" w:rsidRPr="004429AB" w14:paraId="0F4997C5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AD8F9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D7F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FD9B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.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A61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1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07AF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78</w:t>
            </w:r>
          </w:p>
        </w:tc>
      </w:tr>
      <w:tr w:rsidR="004429AB" w:rsidRPr="004429AB" w14:paraId="6D599492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500BB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I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AA0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D7EA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7.5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0714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2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7B6B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29</w:t>
            </w:r>
          </w:p>
        </w:tc>
      </w:tr>
      <w:tr w:rsidR="004429AB" w:rsidRPr="004429AB" w14:paraId="60E4F1FF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A59C4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81CC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54D8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95.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CB75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34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3843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13</w:t>
            </w:r>
          </w:p>
        </w:tc>
      </w:tr>
      <w:tr w:rsidR="004429AB" w:rsidRPr="004429AB" w14:paraId="177E36EB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24BBB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36EB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C5F7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51.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830F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26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BB65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6</w:t>
            </w:r>
          </w:p>
        </w:tc>
      </w:tr>
      <w:tr w:rsidR="004429AB" w:rsidRPr="004429AB" w14:paraId="323FB718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0D81A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EE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3CAE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C7EC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656.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5C6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41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F9EE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7</w:t>
            </w:r>
          </w:p>
        </w:tc>
      </w:tr>
      <w:tr w:rsidR="004429AB" w:rsidRPr="004429AB" w14:paraId="3036E05D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FEFE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2749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077C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7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F4DA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3DDF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61</w:t>
            </w:r>
          </w:p>
        </w:tc>
      </w:tr>
      <w:tr w:rsidR="004429AB" w:rsidRPr="004429AB" w14:paraId="1378DB85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A19E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0BF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77E7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0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B412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EFEF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80</w:t>
            </w:r>
          </w:p>
        </w:tc>
      </w:tr>
      <w:tr w:rsidR="004429AB" w:rsidRPr="004429AB" w14:paraId="564DDCB2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8A4C3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V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BE1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1F3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A71C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BA7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17</w:t>
            </w:r>
          </w:p>
        </w:tc>
      </w:tr>
      <w:tr w:rsidR="004429AB" w:rsidRPr="004429AB" w14:paraId="1BF203D0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18749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0CE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2461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.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805C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4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33F5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76</w:t>
            </w:r>
          </w:p>
        </w:tc>
      </w:tr>
      <w:tr w:rsidR="004429AB" w:rsidRPr="004429AB" w14:paraId="0C48C7E2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90B2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V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E4AD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9C1E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5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32F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3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70E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8</w:t>
            </w:r>
          </w:p>
        </w:tc>
      </w:tr>
      <w:tr w:rsidR="004429AB" w:rsidRPr="004429AB" w14:paraId="2F2E9444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8DAC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lastRenderedPageBreak/>
              <w:t>MV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DEE8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13B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7.9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1A5A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BBEA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18</w:t>
            </w:r>
          </w:p>
        </w:tc>
      </w:tr>
      <w:tr w:rsidR="004429AB" w:rsidRPr="004429AB" w14:paraId="5D1AD120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ACEF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3BB6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8D25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ABD8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5E76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9</w:t>
            </w:r>
          </w:p>
        </w:tc>
      </w:tr>
      <w:tr w:rsidR="004429AB" w:rsidRPr="004429AB" w14:paraId="07FDB659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D5A4B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115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C54A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9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7816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08E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43</w:t>
            </w:r>
          </w:p>
        </w:tc>
      </w:tr>
      <w:tr w:rsidR="004429AB" w:rsidRPr="004429AB" w14:paraId="6AFCE509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92B8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IF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8BB6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A4FF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64C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C282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46</w:t>
            </w:r>
          </w:p>
        </w:tc>
      </w:tr>
      <w:tr w:rsidR="004429AB" w:rsidRPr="004429AB" w14:paraId="704BF9BC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B832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2626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4F17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9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044F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360F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17</w:t>
            </w:r>
          </w:p>
        </w:tc>
      </w:tr>
      <w:tr w:rsidR="004429AB" w:rsidRPr="004429AB" w14:paraId="1AD0BEE7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B893D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D54C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A722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5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C81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DDB3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08</w:t>
            </w:r>
          </w:p>
        </w:tc>
      </w:tr>
      <w:tr w:rsidR="004429AB" w:rsidRPr="004429AB" w14:paraId="686960E9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38749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BW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E9CEC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70D8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.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F07B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44F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29</w:t>
            </w:r>
          </w:p>
        </w:tc>
      </w:tr>
      <w:tr w:rsidR="004429AB" w:rsidRPr="004429AB" w14:paraId="6A54BF43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B7AD8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9CB11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04B0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A3AB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B075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26</w:t>
            </w:r>
          </w:p>
        </w:tc>
      </w:tr>
      <w:tr w:rsidR="004429AB" w:rsidRPr="004429AB" w14:paraId="1D9E8843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3A4B7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D5A0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2F9C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46B0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BE14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98</w:t>
            </w:r>
          </w:p>
        </w:tc>
      </w:tr>
      <w:tr w:rsidR="004429AB" w:rsidRPr="004429AB" w14:paraId="460E0215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DE248A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PIF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CB6C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D82D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0ED3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9F80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20</w:t>
            </w:r>
          </w:p>
        </w:tc>
      </w:tr>
      <w:tr w:rsidR="004429AB" w:rsidRPr="004429AB" w14:paraId="02095A26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72C71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D2AB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D0C3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3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9FD8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1ED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4</w:t>
            </w:r>
          </w:p>
        </w:tc>
      </w:tr>
      <w:tr w:rsidR="004429AB" w:rsidRPr="004429AB" w14:paraId="0CCA47EB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D420F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0C62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E6F4E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0D275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6CB8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806</w:t>
            </w:r>
          </w:p>
        </w:tc>
      </w:tr>
      <w:tr w:rsidR="004429AB" w:rsidRPr="004429AB" w14:paraId="48C938F1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5C85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e/T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4178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B43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B2E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7E000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6</w:t>
            </w:r>
          </w:p>
        </w:tc>
      </w:tr>
      <w:tr w:rsidR="004429AB" w:rsidRPr="004429AB" w14:paraId="62325C64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A4054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2BAF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B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C925F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7EFC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7422D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9</w:t>
            </w:r>
          </w:p>
        </w:tc>
      </w:tr>
      <w:tr w:rsidR="004429AB" w:rsidRPr="004429AB" w14:paraId="611B2F44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0F40F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BE35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D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DC03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297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7D72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27</w:t>
            </w:r>
          </w:p>
        </w:tc>
      </w:tr>
      <w:tr w:rsidR="004429AB" w:rsidRPr="004429AB" w14:paraId="0E3A8297" w14:textId="77777777" w:rsidTr="00CF32BB">
        <w:trPr>
          <w:trHeight w:val="31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12E06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EF/EF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F92B7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PRT - F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5E1B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313A9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64323" w14:textId="77777777" w:rsidR="004429AB" w:rsidRPr="004429AB" w:rsidRDefault="004429AB" w:rsidP="004429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4429AB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1</w:t>
            </w:r>
          </w:p>
        </w:tc>
      </w:tr>
    </w:tbl>
    <w:p w14:paraId="67C545F8" w14:textId="58C7E3AA" w:rsidR="004429AB" w:rsidRPr="001549D3" w:rsidRDefault="004429AB" w:rsidP="004429AB">
      <w:pPr>
        <w:spacing w:before="240"/>
      </w:pPr>
    </w:p>
    <w:sectPr w:rsidR="004429A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26B19" w14:textId="77777777" w:rsidR="007F2F5F" w:rsidRDefault="007F2F5F" w:rsidP="00117666">
      <w:pPr>
        <w:spacing w:after="0"/>
      </w:pPr>
      <w:r>
        <w:separator/>
      </w:r>
    </w:p>
  </w:endnote>
  <w:endnote w:type="continuationSeparator" w:id="0">
    <w:p w14:paraId="66C22E79" w14:textId="77777777" w:rsidR="007F2F5F" w:rsidRDefault="007F2F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7C527" w14:textId="77777777" w:rsidR="007F2F5F" w:rsidRDefault="007F2F5F" w:rsidP="00117666">
      <w:pPr>
        <w:spacing w:after="0"/>
      </w:pPr>
      <w:r>
        <w:separator/>
      </w:r>
    </w:p>
  </w:footnote>
  <w:footnote w:type="continuationSeparator" w:id="0">
    <w:p w14:paraId="56EBA1D5" w14:textId="77777777" w:rsidR="007F2F5F" w:rsidRDefault="007F2F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E9EEF94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213"/>
    <w:rsid w:val="0024743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9A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1D6"/>
    <w:rsid w:val="00660D05"/>
    <w:rsid w:val="006820B1"/>
    <w:rsid w:val="006958A8"/>
    <w:rsid w:val="006B7D14"/>
    <w:rsid w:val="00701727"/>
    <w:rsid w:val="0070566C"/>
    <w:rsid w:val="00714C50"/>
    <w:rsid w:val="00725A7D"/>
    <w:rsid w:val="007501BE"/>
    <w:rsid w:val="00790BB3"/>
    <w:rsid w:val="007C206C"/>
    <w:rsid w:val="007F2F5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415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2B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60</Words>
  <Characters>5066</Characters>
  <Application>Microsoft Office Word</Application>
  <DocSecurity>0</DocSecurity>
  <Lines>11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otte Münch</cp:lastModifiedBy>
  <cp:revision>7</cp:revision>
  <cp:lastPrinted>2013-10-03T12:51:00Z</cp:lastPrinted>
  <dcterms:created xsi:type="dcterms:W3CDTF">2025-12-31T11:50:00Z</dcterms:created>
  <dcterms:modified xsi:type="dcterms:W3CDTF">2025-12-31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